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30A79" w14:textId="4368D2F9" w:rsidR="007C47D7" w:rsidRPr="00200E83" w:rsidRDefault="00000000" w:rsidP="002421C5">
      <w:pPr>
        <w:spacing w:afterLines="15" w:after="54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2908289"/>
      <w:r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EE37D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AUROC and Brier </w:t>
      </w:r>
      <w:r w:rsidR="0007059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re </w:t>
      </w:r>
      <w:r w:rsidRPr="00200E8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LOS</w:t>
      </w:r>
      <w:r w:rsidR="00070598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070598" w:rsidRPr="00200E83">
        <w:rPr>
          <w:rFonts w:ascii="Times New Roman" w:hAnsi="Times New Roman" w:cs="Times New Roman"/>
          <w:b/>
          <w:bCs/>
          <w:sz w:val="24"/>
          <w:szCs w:val="24"/>
        </w:rPr>
        <w:t xml:space="preserve">rediction </w:t>
      </w:r>
      <w:r w:rsidR="0007059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070598" w:rsidRPr="00200E83">
        <w:rPr>
          <w:rFonts w:ascii="Times New Roman" w:hAnsi="Times New Roman" w:cs="Times New Roman"/>
          <w:b/>
          <w:bCs/>
          <w:sz w:val="24"/>
          <w:szCs w:val="24"/>
        </w:rPr>
        <w:t>odels</w:t>
      </w:r>
      <w:r w:rsidR="00070598">
        <w:rPr>
          <w:rFonts w:ascii="Times New Roman" w:hAnsi="Times New Roman" w:cs="Times New Roman"/>
          <w:b/>
          <w:bCs/>
          <w:sz w:val="24"/>
          <w:szCs w:val="24"/>
        </w:rPr>
        <w:t xml:space="preserve"> in test 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hort</w:t>
      </w:r>
    </w:p>
    <w:bookmarkEnd w:id="0"/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057"/>
        <w:gridCol w:w="1276"/>
      </w:tblGrid>
      <w:tr w:rsidR="00A441F3" w14:paraId="5F282C79" w14:textId="77777777" w:rsidTr="000E67CD">
        <w:trPr>
          <w:trHeight w:val="34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D58A8B" w14:textId="77777777" w:rsidR="007C47D7" w:rsidRPr="00CC2929" w:rsidRDefault="007C47D7" w:rsidP="000E67C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30AE04" w14:textId="77777777" w:rsidR="007C47D7" w:rsidRPr="00CC2929" w:rsidRDefault="00000000" w:rsidP="000E6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AURO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90C026" w14:textId="77777777" w:rsidR="007C47D7" w:rsidRPr="00CC2929" w:rsidRDefault="00000000" w:rsidP="000E67C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Brier score</w:t>
            </w:r>
          </w:p>
        </w:tc>
      </w:tr>
      <w:tr w:rsidR="00A441F3" w14:paraId="006B79E8" w14:textId="77777777" w:rsidTr="000E67CD">
        <w:trPr>
          <w:trHeight w:val="34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33F006A" w14:textId="77777777" w:rsidR="001D7155" w:rsidRPr="00CC2929" w:rsidRDefault="00000000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Lass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2FFAFE9" w14:textId="5A7BFD13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60C4978" w14:textId="1BD6206C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A441F3" w14:paraId="7854EF95" w14:textId="77777777" w:rsidTr="000E67CD">
        <w:trPr>
          <w:trHeight w:val="340"/>
        </w:trPr>
        <w:tc>
          <w:tcPr>
            <w:tcW w:w="0" w:type="auto"/>
            <w:vAlign w:val="center"/>
          </w:tcPr>
          <w:p w14:paraId="36306FAE" w14:textId="77777777" w:rsidR="001D7155" w:rsidRPr="00CC2929" w:rsidRDefault="00000000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</w:p>
        </w:tc>
        <w:tc>
          <w:tcPr>
            <w:tcW w:w="0" w:type="auto"/>
            <w:vAlign w:val="center"/>
          </w:tcPr>
          <w:p w14:paraId="7B393B1A" w14:textId="123E6BC5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0" w:type="auto"/>
            <w:vAlign w:val="center"/>
          </w:tcPr>
          <w:p w14:paraId="5D9D5864" w14:textId="7D322044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A441F3" w14:paraId="6B9E033E" w14:textId="77777777" w:rsidTr="000E67CD">
        <w:trPr>
          <w:trHeight w:val="340"/>
        </w:trPr>
        <w:tc>
          <w:tcPr>
            <w:tcW w:w="0" w:type="auto"/>
            <w:vAlign w:val="center"/>
          </w:tcPr>
          <w:p w14:paraId="6D781F9C" w14:textId="77777777" w:rsidR="001D7155" w:rsidRPr="00CC2929" w:rsidRDefault="00000000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Elastic Net</w:t>
            </w:r>
          </w:p>
        </w:tc>
        <w:tc>
          <w:tcPr>
            <w:tcW w:w="0" w:type="auto"/>
            <w:vAlign w:val="center"/>
          </w:tcPr>
          <w:p w14:paraId="3461A6DF" w14:textId="11DF6438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0" w:type="auto"/>
            <w:vAlign w:val="center"/>
          </w:tcPr>
          <w:p w14:paraId="214B94F3" w14:textId="284D5CDD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A441F3" w14:paraId="33CCBC19" w14:textId="77777777" w:rsidTr="000E67CD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27EF60FA" w14:textId="77777777" w:rsidR="001D7155" w:rsidRPr="00CC2929" w:rsidRDefault="00000000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682F9D" w14:textId="2F8C3BD9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F756E1" w14:textId="14651D85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A441F3" w14:paraId="33339697" w14:textId="77777777" w:rsidTr="000E67CD">
        <w:trPr>
          <w:trHeight w:val="34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058D410" w14:textId="77777777" w:rsidR="001D7155" w:rsidRPr="00CC2929" w:rsidRDefault="00000000" w:rsidP="001D715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2929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ACC4080" w14:textId="19C42A6A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8D374C6" w14:textId="17690855" w:rsidR="001D7155" w:rsidRPr="001D7155" w:rsidRDefault="00000000" w:rsidP="001D715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155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</w:tbl>
    <w:p w14:paraId="18A17D2B" w14:textId="7119A1D2" w:rsidR="001C6F15" w:rsidRPr="008E6012" w:rsidRDefault="00000000" w:rsidP="008E6012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  <w:sectPr w:rsidR="001C6F15" w:rsidRPr="008E6012" w:rsidSect="007C47D7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86186A">
        <w:rPr>
          <w:rFonts w:ascii="Times New Roman" w:hAnsi="Times New Roman" w:cs="Times New Roman"/>
          <w:sz w:val="24"/>
          <w:szCs w:val="24"/>
        </w:rPr>
        <w:t xml:space="preserve">A prediction model was constructed using the early cohort of the study period and temporal validation was performed using a later test cohort. PLOS was defined as hospital stay exceeding </w:t>
      </w:r>
      <w:r w:rsidR="00455001">
        <w:rPr>
          <w:rFonts w:ascii="Times New Roman" w:hAnsi="Times New Roman" w:cs="Times New Roman" w:hint="eastAsia"/>
          <w:sz w:val="24"/>
          <w:szCs w:val="24"/>
        </w:rPr>
        <w:t>n</w:t>
      </w:r>
      <w:r w:rsidR="00455001">
        <w:rPr>
          <w:rFonts w:ascii="Times New Roman" w:hAnsi="Times New Roman" w:cs="Times New Roman"/>
          <w:sz w:val="24"/>
          <w:szCs w:val="24"/>
        </w:rPr>
        <w:t xml:space="preserve">ine </w:t>
      </w:r>
      <w:r w:rsidRPr="0086186A">
        <w:rPr>
          <w:rFonts w:ascii="Times New Roman" w:hAnsi="Times New Roman" w:cs="Times New Roman"/>
          <w:sz w:val="24"/>
          <w:szCs w:val="24"/>
        </w:rPr>
        <w:t xml:space="preserve">days post-surgery. Model performance was evaluated using </w:t>
      </w:r>
      <w:r>
        <w:rPr>
          <w:rFonts w:ascii="Times New Roman" w:eastAsia="游明朝" w:hAnsi="Times New Roman" w:cs="Times New Roman"/>
          <w:sz w:val="24"/>
          <w:szCs w:val="24"/>
        </w:rPr>
        <w:t>the AUROC for discrimination and the Brier score for calibration.</w:t>
      </w:r>
      <w:r w:rsidR="00E03E24">
        <w:rPr>
          <w:rFonts w:ascii="Times New Roman" w:eastAsia="游明朝" w:hAnsi="Times New Roman" w:cs="Times New Roman"/>
          <w:sz w:val="24"/>
          <w:szCs w:val="24"/>
        </w:rPr>
        <w:t xml:space="preserve"> PLOS: prolonged length of stay; AUROC: area under the receiver operating characteristic curve. </w:t>
      </w:r>
    </w:p>
    <w:p w14:paraId="1A283F4B" w14:textId="58773ADA" w:rsidR="00115D9E" w:rsidRPr="0086186A" w:rsidRDefault="00115D9E" w:rsidP="008E6012">
      <w:pPr>
        <w:widowControl/>
        <w:adjustRightInd w:val="0"/>
        <w:spacing w:afterLines="15" w:after="54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115D9E" w:rsidRPr="0086186A" w:rsidSect="001C6F15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183D7" w14:textId="77777777" w:rsidR="00AF3927" w:rsidRDefault="00AF3927" w:rsidP="008E6012">
      <w:r>
        <w:separator/>
      </w:r>
    </w:p>
  </w:endnote>
  <w:endnote w:type="continuationSeparator" w:id="0">
    <w:p w14:paraId="732E8C92" w14:textId="77777777" w:rsidR="00AF3927" w:rsidRDefault="00AF3927" w:rsidP="008E6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13754" w14:textId="77777777" w:rsidR="00AF3927" w:rsidRDefault="00AF3927" w:rsidP="008E6012">
      <w:r>
        <w:separator/>
      </w:r>
    </w:p>
  </w:footnote>
  <w:footnote w:type="continuationSeparator" w:id="0">
    <w:p w14:paraId="2D9B8361" w14:textId="77777777" w:rsidR="00AF3927" w:rsidRDefault="00AF3927" w:rsidP="008E60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34B19"/>
    <w:multiLevelType w:val="hybridMultilevel"/>
    <w:tmpl w:val="C2F816BC"/>
    <w:lvl w:ilvl="0" w:tplc="C7AEFBAE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D7D241D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9E02F8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2A033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1B0A7E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0027AB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47854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63450E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542D1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3513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3"/>
    <w:rsid w:val="000140DA"/>
    <w:rsid w:val="00035BEF"/>
    <w:rsid w:val="0004552B"/>
    <w:rsid w:val="000568BE"/>
    <w:rsid w:val="00070598"/>
    <w:rsid w:val="0008008F"/>
    <w:rsid w:val="00095915"/>
    <w:rsid w:val="000A77DE"/>
    <w:rsid w:val="000D78A1"/>
    <w:rsid w:val="000E67CD"/>
    <w:rsid w:val="000E7A7A"/>
    <w:rsid w:val="000F5076"/>
    <w:rsid w:val="001079C0"/>
    <w:rsid w:val="00115D9E"/>
    <w:rsid w:val="00131CE6"/>
    <w:rsid w:val="00133AB6"/>
    <w:rsid w:val="00147FFD"/>
    <w:rsid w:val="001532D6"/>
    <w:rsid w:val="00157174"/>
    <w:rsid w:val="00162059"/>
    <w:rsid w:val="00163BF3"/>
    <w:rsid w:val="0018442C"/>
    <w:rsid w:val="001A6479"/>
    <w:rsid w:val="001C6F15"/>
    <w:rsid w:val="001D4354"/>
    <w:rsid w:val="001D7155"/>
    <w:rsid w:val="001E3056"/>
    <w:rsid w:val="001E43BB"/>
    <w:rsid w:val="001E698D"/>
    <w:rsid w:val="00200E83"/>
    <w:rsid w:val="00204B4E"/>
    <w:rsid w:val="00210E0C"/>
    <w:rsid w:val="00212704"/>
    <w:rsid w:val="00215AEA"/>
    <w:rsid w:val="002316BA"/>
    <w:rsid w:val="002421C5"/>
    <w:rsid w:val="00243C9D"/>
    <w:rsid w:val="00251519"/>
    <w:rsid w:val="0025518F"/>
    <w:rsid w:val="0028125A"/>
    <w:rsid w:val="00287B5D"/>
    <w:rsid w:val="002909EA"/>
    <w:rsid w:val="0029561D"/>
    <w:rsid w:val="002A61FC"/>
    <w:rsid w:val="002D38FE"/>
    <w:rsid w:val="00300746"/>
    <w:rsid w:val="0030639E"/>
    <w:rsid w:val="003225B4"/>
    <w:rsid w:val="0032285B"/>
    <w:rsid w:val="00392882"/>
    <w:rsid w:val="003939A4"/>
    <w:rsid w:val="00395CDE"/>
    <w:rsid w:val="003A4C82"/>
    <w:rsid w:val="003A78C5"/>
    <w:rsid w:val="003B14EE"/>
    <w:rsid w:val="003B62C0"/>
    <w:rsid w:val="003C58A9"/>
    <w:rsid w:val="003D2216"/>
    <w:rsid w:val="003E22FE"/>
    <w:rsid w:val="003E367C"/>
    <w:rsid w:val="004066A1"/>
    <w:rsid w:val="0041322A"/>
    <w:rsid w:val="004179A0"/>
    <w:rsid w:val="00450DF1"/>
    <w:rsid w:val="00454441"/>
    <w:rsid w:val="00455001"/>
    <w:rsid w:val="004671FE"/>
    <w:rsid w:val="00474D12"/>
    <w:rsid w:val="00482734"/>
    <w:rsid w:val="004E491C"/>
    <w:rsid w:val="004E76B8"/>
    <w:rsid w:val="005237BF"/>
    <w:rsid w:val="00524A59"/>
    <w:rsid w:val="005315DD"/>
    <w:rsid w:val="0054324D"/>
    <w:rsid w:val="00555AD8"/>
    <w:rsid w:val="00557FC9"/>
    <w:rsid w:val="00565BF5"/>
    <w:rsid w:val="0057668D"/>
    <w:rsid w:val="0058204E"/>
    <w:rsid w:val="005A279B"/>
    <w:rsid w:val="005A5A74"/>
    <w:rsid w:val="005B0B1B"/>
    <w:rsid w:val="005B1257"/>
    <w:rsid w:val="005C2A5E"/>
    <w:rsid w:val="005D2258"/>
    <w:rsid w:val="005D36FC"/>
    <w:rsid w:val="005D53DE"/>
    <w:rsid w:val="005E6A61"/>
    <w:rsid w:val="005F1053"/>
    <w:rsid w:val="005F12FA"/>
    <w:rsid w:val="005F50B7"/>
    <w:rsid w:val="00613398"/>
    <w:rsid w:val="00646BAB"/>
    <w:rsid w:val="0065162B"/>
    <w:rsid w:val="00660FE2"/>
    <w:rsid w:val="006773B7"/>
    <w:rsid w:val="00682A19"/>
    <w:rsid w:val="00692D41"/>
    <w:rsid w:val="006B490B"/>
    <w:rsid w:val="006D68C6"/>
    <w:rsid w:val="006D7D20"/>
    <w:rsid w:val="006E23F5"/>
    <w:rsid w:val="006F1BFB"/>
    <w:rsid w:val="0071052B"/>
    <w:rsid w:val="007271AB"/>
    <w:rsid w:val="00782E48"/>
    <w:rsid w:val="007844DA"/>
    <w:rsid w:val="007C47D7"/>
    <w:rsid w:val="007D1FF8"/>
    <w:rsid w:val="007E5AEF"/>
    <w:rsid w:val="007F12D4"/>
    <w:rsid w:val="007F6A8D"/>
    <w:rsid w:val="0080413B"/>
    <w:rsid w:val="00805D9B"/>
    <w:rsid w:val="00826320"/>
    <w:rsid w:val="00832F97"/>
    <w:rsid w:val="00835200"/>
    <w:rsid w:val="0083669D"/>
    <w:rsid w:val="00842738"/>
    <w:rsid w:val="0084397E"/>
    <w:rsid w:val="00843E5C"/>
    <w:rsid w:val="008617FC"/>
    <w:rsid w:val="0086186A"/>
    <w:rsid w:val="0088122B"/>
    <w:rsid w:val="0088425B"/>
    <w:rsid w:val="00886F5C"/>
    <w:rsid w:val="008C49DB"/>
    <w:rsid w:val="008E0EF1"/>
    <w:rsid w:val="008E6012"/>
    <w:rsid w:val="008F55FE"/>
    <w:rsid w:val="009143B0"/>
    <w:rsid w:val="009178D9"/>
    <w:rsid w:val="00941A8F"/>
    <w:rsid w:val="00943F7B"/>
    <w:rsid w:val="00955053"/>
    <w:rsid w:val="00966C03"/>
    <w:rsid w:val="009A0A0B"/>
    <w:rsid w:val="009B0B67"/>
    <w:rsid w:val="009B650E"/>
    <w:rsid w:val="009C0019"/>
    <w:rsid w:val="009C04AA"/>
    <w:rsid w:val="009D4650"/>
    <w:rsid w:val="009D58C2"/>
    <w:rsid w:val="009F0B73"/>
    <w:rsid w:val="00A0014B"/>
    <w:rsid w:val="00A075C3"/>
    <w:rsid w:val="00A2274A"/>
    <w:rsid w:val="00A441F3"/>
    <w:rsid w:val="00A4646E"/>
    <w:rsid w:val="00A75878"/>
    <w:rsid w:val="00A84218"/>
    <w:rsid w:val="00AB33E9"/>
    <w:rsid w:val="00AB3F49"/>
    <w:rsid w:val="00AD21E2"/>
    <w:rsid w:val="00AE5764"/>
    <w:rsid w:val="00AE6E7B"/>
    <w:rsid w:val="00AF3927"/>
    <w:rsid w:val="00B00428"/>
    <w:rsid w:val="00B24CC0"/>
    <w:rsid w:val="00B47E31"/>
    <w:rsid w:val="00B54BE4"/>
    <w:rsid w:val="00B63400"/>
    <w:rsid w:val="00B64AC8"/>
    <w:rsid w:val="00B65789"/>
    <w:rsid w:val="00BA7CBC"/>
    <w:rsid w:val="00BB45A7"/>
    <w:rsid w:val="00BC4ABB"/>
    <w:rsid w:val="00BF4411"/>
    <w:rsid w:val="00C03B82"/>
    <w:rsid w:val="00C3275A"/>
    <w:rsid w:val="00C37501"/>
    <w:rsid w:val="00C41E50"/>
    <w:rsid w:val="00C82CB7"/>
    <w:rsid w:val="00CA0D8E"/>
    <w:rsid w:val="00CB782B"/>
    <w:rsid w:val="00CC22E0"/>
    <w:rsid w:val="00CC2929"/>
    <w:rsid w:val="00CE07FB"/>
    <w:rsid w:val="00D23BB8"/>
    <w:rsid w:val="00D32CED"/>
    <w:rsid w:val="00D35D43"/>
    <w:rsid w:val="00D52E45"/>
    <w:rsid w:val="00D81BFA"/>
    <w:rsid w:val="00DA4178"/>
    <w:rsid w:val="00DD4B0F"/>
    <w:rsid w:val="00DD5974"/>
    <w:rsid w:val="00DE503D"/>
    <w:rsid w:val="00DE5B20"/>
    <w:rsid w:val="00DE62E6"/>
    <w:rsid w:val="00DF3587"/>
    <w:rsid w:val="00DF5C31"/>
    <w:rsid w:val="00E03E24"/>
    <w:rsid w:val="00E0778D"/>
    <w:rsid w:val="00E16C7C"/>
    <w:rsid w:val="00E266E1"/>
    <w:rsid w:val="00E364F3"/>
    <w:rsid w:val="00E42F35"/>
    <w:rsid w:val="00E54F9F"/>
    <w:rsid w:val="00E5666A"/>
    <w:rsid w:val="00E6226F"/>
    <w:rsid w:val="00E85EB3"/>
    <w:rsid w:val="00E97D3B"/>
    <w:rsid w:val="00ED39C2"/>
    <w:rsid w:val="00ED5672"/>
    <w:rsid w:val="00EE37DF"/>
    <w:rsid w:val="00EE757D"/>
    <w:rsid w:val="00F00693"/>
    <w:rsid w:val="00F15E92"/>
    <w:rsid w:val="00F2127F"/>
    <w:rsid w:val="00F82149"/>
    <w:rsid w:val="00FA6164"/>
    <w:rsid w:val="00FA7D5B"/>
    <w:rsid w:val="00FC3E44"/>
    <w:rsid w:val="00FF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F68A6"/>
  <w15:chartTrackingRefBased/>
  <w15:docId w15:val="{087ADF04-9015-44D0-8275-40415C3C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0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5CDE"/>
  </w:style>
  <w:style w:type="paragraph" w:styleId="a6">
    <w:name w:val="footer"/>
    <w:basedOn w:val="a"/>
    <w:link w:val="a7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5CDE"/>
  </w:style>
  <w:style w:type="paragraph" w:styleId="Web">
    <w:name w:val="Normal (Web)"/>
    <w:basedOn w:val="a"/>
    <w:uiPriority w:val="99"/>
    <w:unhideWhenUsed/>
    <w:rsid w:val="00395C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E57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576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00746"/>
    <w:pPr>
      <w:ind w:leftChars="400" w:left="840"/>
    </w:pPr>
  </w:style>
  <w:style w:type="character" w:styleId="ab">
    <w:name w:val="Emphasis"/>
    <w:basedOn w:val="a0"/>
    <w:uiPriority w:val="20"/>
    <w:qFormat/>
    <w:rsid w:val="001E698D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83520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835200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83520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3520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5200"/>
    <w:rPr>
      <w:b/>
      <w:bCs/>
    </w:rPr>
  </w:style>
  <w:style w:type="paragraph" w:styleId="af1">
    <w:name w:val="Revision"/>
    <w:hidden/>
    <w:uiPriority w:val="99"/>
    <w:semiHidden/>
    <w:rsid w:val="007E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0DC06FC63D2C459B3C61255881369E" ma:contentTypeVersion="11" ma:contentTypeDescription="新しいドキュメントを作成します。" ma:contentTypeScope="" ma:versionID="2eb785cd245c2717a4f2fac530b37db4">
  <xsd:schema xmlns:xsd="http://www.w3.org/2001/XMLSchema" xmlns:xs="http://www.w3.org/2001/XMLSchema" xmlns:p="http://schemas.microsoft.com/office/2006/metadata/properties" xmlns:ns2="c36896f2-f9f9-4046-a947-28b00b7d4121" xmlns:ns3="85619d33-1dd2-4fdd-8f05-84027fda32c8" targetNamespace="http://schemas.microsoft.com/office/2006/metadata/properties" ma:root="true" ma:fieldsID="19e40fb469b2d12b7e1bfb79e7eb7fd7" ns2:_="" ns3:_="">
    <xsd:import namespace="c36896f2-f9f9-4046-a947-28b00b7d4121"/>
    <xsd:import namespace="85619d33-1dd2-4fdd-8f05-84027fda3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896f2-f9f9-4046-a947-28b00b7d4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3344fcd4-0698-4d54-b94e-5eaa18fd6d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19d33-1dd2-4fdd-8f05-84027fda32c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0f12058-832f-4f93-839b-e4b6d8bea31f}" ma:internalName="TaxCatchAll" ma:showField="CatchAllData" ma:web="85619d33-1dd2-4fdd-8f05-84027fda3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62FF27-7F91-421C-9FBF-69E28EB146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117F9D-864B-4C3F-9800-03D924057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896f2-f9f9-4046-a947-28b00b7d4121"/>
    <ds:schemaRef ds:uri="85619d33-1dd2-4fdd-8f05-84027fda3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晃太郎</dc:creator>
  <cp:lastModifiedBy>MATSUMOTO KOTARO</cp:lastModifiedBy>
  <cp:revision>4</cp:revision>
  <dcterms:created xsi:type="dcterms:W3CDTF">2025-01-14T11:59:00Z</dcterms:created>
  <dcterms:modified xsi:type="dcterms:W3CDTF">2025-01-1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575b429a04710bebc605fc19811dedc9d378342e3197ca077ad382651f46e2</vt:lpwstr>
  </property>
</Properties>
</file>